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1D74" w14:textId="77777777" w:rsidR="008518B7" w:rsidRDefault="008518B7" w:rsidP="008518B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ppendix</w:t>
      </w:r>
    </w:p>
    <w:p w14:paraId="12F8B792" w14:textId="77777777" w:rsidR="008518B7" w:rsidRDefault="008518B7" w:rsidP="008518B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Gemelli against COVID group: </w:t>
      </w:r>
    </w:p>
    <w:p w14:paraId="6AA71A0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bbate Valeria</w:t>
      </w:r>
    </w:p>
    <w:p w14:paraId="279D7A8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campora Nicola</w:t>
      </w:r>
    </w:p>
    <w:p w14:paraId="5F72183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ddolorato Giovanni</w:t>
      </w:r>
    </w:p>
    <w:p w14:paraId="3717859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gostini Fabiana</w:t>
      </w:r>
    </w:p>
    <w:p w14:paraId="1C6BDD2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inora Maria Elena</w:t>
      </w:r>
    </w:p>
    <w:p w14:paraId="710ED91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irola Carlo</w:t>
      </w:r>
    </w:p>
    <w:p w14:paraId="61ABE1C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kacha Karim</w:t>
      </w:r>
    </w:p>
    <w:p w14:paraId="1A00C08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mato Elena</w:t>
      </w:r>
    </w:p>
    <w:p w14:paraId="29E7720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dreani Francesca</w:t>
      </w:r>
    </w:p>
    <w:p w14:paraId="2F0D849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driollo Gloria</w:t>
      </w:r>
    </w:p>
    <w:p w14:paraId="34A3F10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netta Maria Giuseppina</w:t>
      </w:r>
    </w:p>
    <w:p w14:paraId="1062ED3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nicchiarico Brigida Eleonora</w:t>
      </w:r>
    </w:p>
    <w:p w14:paraId="3E3335FD" w14:textId="77777777" w:rsidR="008518B7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tonelli Mariangela</w:t>
      </w:r>
    </w:p>
    <w:p w14:paraId="4DAB110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tonelli Massimo</w:t>
      </w:r>
    </w:p>
    <w:p w14:paraId="36B9763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tonucci Gabriele</w:t>
      </w:r>
    </w:p>
    <w:p w14:paraId="03F8DDB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nzellotti Gian Marco</w:t>
      </w:r>
    </w:p>
    <w:p w14:paraId="7D5DB49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Armuzzi Alessandro</w:t>
      </w:r>
    </w:p>
    <w:p w14:paraId="0EE667F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aldi Fabiana</w:t>
      </w:r>
    </w:p>
    <w:p w14:paraId="382F377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arattucci Ilaria</w:t>
      </w:r>
    </w:p>
    <w:p w14:paraId="0670783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arillaro Christian</w:t>
      </w:r>
    </w:p>
    <w:p w14:paraId="23C0027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arone Fabiana</w:t>
      </w:r>
    </w:p>
    <w:p w14:paraId="182A483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llantone Rocco Domenico Alfonso</w:t>
      </w:r>
    </w:p>
    <w:p w14:paraId="29217BC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llieni Andrea</w:t>
      </w:r>
    </w:p>
    <w:p w14:paraId="0495C58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llo Giuseppe</w:t>
      </w:r>
    </w:p>
    <w:p w14:paraId="00C69B4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nicchi Andrea</w:t>
      </w:r>
    </w:p>
    <w:p w14:paraId="5E402CE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nvenuto Francesca</w:t>
      </w:r>
    </w:p>
    <w:p w14:paraId="5F07EE5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Berardini Ludovica</w:t>
      </w:r>
    </w:p>
    <w:p w14:paraId="4E4F630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rloco Filippo</w:t>
      </w:r>
    </w:p>
    <w:p w14:paraId="56972B8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ernabei Roberto</w:t>
      </w:r>
    </w:p>
    <w:p w14:paraId="006DE36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anchi Antonio</w:t>
      </w:r>
    </w:p>
    <w:p w14:paraId="12B924C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asucci Daniele Guerino</w:t>
      </w:r>
    </w:p>
    <w:p w14:paraId="63C4E20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asucci Luigi Marzio</w:t>
      </w:r>
    </w:p>
    <w:p w14:paraId="131EFB1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bbò Stefano</w:t>
      </w:r>
    </w:p>
    <w:p w14:paraId="2692B44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ni Alessandra</w:t>
      </w:r>
    </w:p>
    <w:p w14:paraId="651A363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olato Marco</w:t>
      </w:r>
    </w:p>
    <w:p w14:paraId="399DFD6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santi Alessandra</w:t>
      </w:r>
    </w:p>
    <w:p w14:paraId="7D0FE93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iscetti Federico</w:t>
      </w:r>
    </w:p>
    <w:p w14:paraId="667363D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cci Maria Grazia</w:t>
      </w:r>
    </w:p>
    <w:p w14:paraId="73C9D5B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nadia Nicola</w:t>
      </w:r>
    </w:p>
    <w:p w14:paraId="2117D60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ngiovanni Filippo</w:t>
      </w:r>
    </w:p>
    <w:p w14:paraId="2A7B4FD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rghetti Alberto</w:t>
      </w:r>
    </w:p>
    <w:p w14:paraId="57B1ED6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rriello Raffaele</w:t>
      </w:r>
    </w:p>
    <w:p w14:paraId="5FEC5DA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sco Giulia</w:t>
      </w:r>
    </w:p>
    <w:p w14:paraId="09D1D17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sello Silvia</w:t>
      </w:r>
    </w:p>
    <w:p w14:paraId="515CCCF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ove Vincenzo</w:t>
      </w:r>
    </w:p>
    <w:p w14:paraId="703015A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ramato Giulia</w:t>
      </w:r>
    </w:p>
    <w:p w14:paraId="7FBC173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randi Vincenzo</w:t>
      </w:r>
    </w:p>
    <w:p w14:paraId="6DD3679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runi Teresa</w:t>
      </w:r>
    </w:p>
    <w:p w14:paraId="6239876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runo Carmine</w:t>
      </w:r>
    </w:p>
    <w:p w14:paraId="540D921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runo Dario</w:t>
      </w:r>
    </w:p>
    <w:p w14:paraId="27AAD50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ungaro Maria Chiara</w:t>
      </w:r>
    </w:p>
    <w:p w14:paraId="5FBC12E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uonomo Alessandro</w:t>
      </w:r>
    </w:p>
    <w:p w14:paraId="4D2D6D0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Burzo Livia</w:t>
      </w:r>
    </w:p>
    <w:p w14:paraId="62BC61D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labrese Angelo</w:t>
      </w:r>
    </w:p>
    <w:p w14:paraId="7003173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Calvello Maria Rosaria</w:t>
      </w:r>
    </w:p>
    <w:p w14:paraId="419EF1E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lvez Valentino</w:t>
      </w:r>
    </w:p>
    <w:p w14:paraId="09B2D8B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mbieri Andrea</w:t>
      </w:r>
    </w:p>
    <w:p w14:paraId="2D30243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mbise Chiara</w:t>
      </w:r>
    </w:p>
    <w:p w14:paraId="2AE94B7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mmà Giulia</w:t>
      </w:r>
    </w:p>
    <w:p w14:paraId="5301AC2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ndelli Marcello</w:t>
      </w:r>
    </w:p>
    <w:p w14:paraId="0236921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nistro Gennaro</w:t>
      </w:r>
    </w:p>
    <w:p w14:paraId="029027A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ntanale Antonello</w:t>
      </w:r>
    </w:p>
    <w:p w14:paraId="6F4CC45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palbo Gennaro</w:t>
      </w:r>
    </w:p>
    <w:p w14:paraId="6F16578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paldi Lorenzo</w:t>
      </w:r>
    </w:p>
    <w:p w14:paraId="4728EBA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pannoli Luigi</w:t>
      </w:r>
    </w:p>
    <w:p w14:paraId="07E61BA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pone Emanuele</w:t>
      </w:r>
    </w:p>
    <w:p w14:paraId="21BF73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pristo Esmeralda</w:t>
      </w:r>
    </w:p>
    <w:p w14:paraId="48CFA6B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bone Luigi</w:t>
      </w:r>
    </w:p>
    <w:p w14:paraId="613B7CD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done Silvia</w:t>
      </w:r>
    </w:p>
    <w:p w14:paraId="423227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elli Simone</w:t>
      </w:r>
    </w:p>
    <w:p w14:paraId="1933137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fì Angelo</w:t>
      </w:r>
    </w:p>
    <w:p w14:paraId="577F21B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nicelli Annamaria</w:t>
      </w:r>
    </w:p>
    <w:p w14:paraId="433E112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ruso Cristiano</w:t>
      </w:r>
    </w:p>
    <w:p w14:paraId="3F24AF3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sciaro Francesco Antonio</w:t>
      </w:r>
    </w:p>
    <w:p w14:paraId="7D6233E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talano Lucio</w:t>
      </w:r>
    </w:p>
    <w:p w14:paraId="3B6E393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uda Roberto</w:t>
      </w:r>
    </w:p>
    <w:p w14:paraId="0E95455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avallaro Chiara</w:t>
      </w:r>
    </w:p>
    <w:p w14:paraId="0F924FC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ecchini Andrea Leonardo</w:t>
      </w:r>
    </w:p>
    <w:p w14:paraId="7B0B8D6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erniglia Giuseppe</w:t>
      </w:r>
    </w:p>
    <w:p w14:paraId="053DDD1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errito Lucia</w:t>
      </w:r>
    </w:p>
    <w:p w14:paraId="3157F90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esarano Melania</w:t>
      </w:r>
    </w:p>
    <w:p w14:paraId="16F8449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hiarito Annalisa</w:t>
      </w:r>
    </w:p>
    <w:p w14:paraId="4D6B917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Cianci Rossella</w:t>
      </w:r>
    </w:p>
    <w:p w14:paraId="32B983A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cchinelli Sara</w:t>
      </w:r>
    </w:p>
    <w:p w14:paraId="11FCD20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ccullo Arturo</w:t>
      </w:r>
    </w:p>
    <w:p w14:paraId="2B11EBA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cetti Marta</w:t>
      </w:r>
    </w:p>
    <w:p w14:paraId="698B07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ciarello Francesca</w:t>
      </w:r>
    </w:p>
    <w:p w14:paraId="15B9961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ngolani Antonella</w:t>
      </w:r>
    </w:p>
    <w:p w14:paraId="0BBF739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ipriani Maria Camilla</w:t>
      </w:r>
    </w:p>
    <w:p w14:paraId="4AC1C75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nsalvo Maria Ludovica</w:t>
      </w:r>
    </w:p>
    <w:p w14:paraId="07090E8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ppola Gaetano</w:t>
      </w:r>
    </w:p>
    <w:p w14:paraId="017F142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rbo Giuseppe Maria</w:t>
      </w:r>
    </w:p>
    <w:p w14:paraId="0335F8F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rsello Andrea</w:t>
      </w:r>
    </w:p>
    <w:p w14:paraId="489CBD7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stante Federico</w:t>
      </w:r>
    </w:p>
    <w:p w14:paraId="401CC01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stanzi Matteo</w:t>
      </w:r>
    </w:p>
    <w:p w14:paraId="2A017B9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ovino Marcello</w:t>
      </w:r>
    </w:p>
    <w:p w14:paraId="15EEE57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rupi Davide</w:t>
      </w:r>
    </w:p>
    <w:p w14:paraId="08E4B92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Cutuli Salvatore Lucio</w:t>
      </w:r>
    </w:p>
    <w:p w14:paraId="499FE13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'Addio Stefano</w:t>
      </w:r>
    </w:p>
    <w:p w14:paraId="1590B35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'Alessandro Alessia</w:t>
      </w:r>
    </w:p>
    <w:p w14:paraId="6B3D8DD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'</w:t>
      </w:r>
      <w:r>
        <w:rPr>
          <w:rFonts w:ascii="Arial" w:hAnsi="Arial" w:cs="Arial"/>
          <w:sz w:val="22"/>
          <w:szCs w:val="22"/>
        </w:rPr>
        <w:t>A</w:t>
      </w:r>
      <w:r w:rsidRPr="00E8379B">
        <w:rPr>
          <w:rFonts w:ascii="Arial" w:hAnsi="Arial" w:cs="Arial"/>
          <w:sz w:val="22"/>
          <w:szCs w:val="22"/>
        </w:rPr>
        <w:t>lfonso Maria Elena</w:t>
      </w:r>
    </w:p>
    <w:p w14:paraId="33782F0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’</w:t>
      </w:r>
      <w:r w:rsidRPr="00E8379B">
        <w:rPr>
          <w:rFonts w:ascii="Arial" w:hAnsi="Arial" w:cs="Arial"/>
          <w:sz w:val="22"/>
          <w:szCs w:val="22"/>
        </w:rPr>
        <w:t>Amore Alessandra</w:t>
      </w:r>
    </w:p>
    <w:p w14:paraId="24B0EDF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'Angelo Emanuela</w:t>
      </w:r>
    </w:p>
    <w:p w14:paraId="32A709E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'Aversa Francesca</w:t>
      </w:r>
    </w:p>
    <w:p w14:paraId="4D34D57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amiano Fernando</w:t>
      </w:r>
    </w:p>
    <w:p w14:paraId="7EED0BB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Berardinis Gian Maria</w:t>
      </w:r>
    </w:p>
    <w:p w14:paraId="66E6759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Cunzo Tommaso</w:t>
      </w:r>
    </w:p>
    <w:p w14:paraId="323B130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Gaetano Donati Katleen</w:t>
      </w:r>
    </w:p>
    <w:p w14:paraId="1F55CB3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Luca Giulio</w:t>
      </w:r>
    </w:p>
    <w:p w14:paraId="39619E0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Matteis Giuseppe</w:t>
      </w:r>
    </w:p>
    <w:p w14:paraId="70F829F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De Pascale Gennaro</w:t>
      </w:r>
    </w:p>
    <w:p w14:paraId="7B6FB8A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Santis Paolo</w:t>
      </w:r>
    </w:p>
    <w:p w14:paraId="080B041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Siena Martina</w:t>
      </w:r>
    </w:p>
    <w:p w14:paraId="29A85C6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 Vito Francesco</w:t>
      </w:r>
    </w:p>
    <w:p w14:paraId="3AED3C1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l Gatto Valeria</w:t>
      </w:r>
    </w:p>
    <w:p w14:paraId="3A2767C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l Giacomo Paola</w:t>
      </w:r>
    </w:p>
    <w:p w14:paraId="14C4BE7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l Zompo Fabio</w:t>
      </w:r>
    </w:p>
    <w:p w14:paraId="5ACCBE0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ll'Anna Antonio Maria</w:t>
      </w:r>
    </w:p>
    <w:p w14:paraId="7BA27BE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ella Polla Davide</w:t>
      </w:r>
    </w:p>
    <w:p w14:paraId="23789F6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i Gialleonardo Luca</w:t>
      </w:r>
    </w:p>
    <w:p w14:paraId="6587A20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i Giambenedetto Simona</w:t>
      </w:r>
    </w:p>
    <w:p w14:paraId="1F5F090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i Luca Roberta</w:t>
      </w:r>
    </w:p>
    <w:p w14:paraId="1BEA5DB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i Maurizio Luca</w:t>
      </w:r>
    </w:p>
    <w:p w14:paraId="091AC95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i Muro Mariangela</w:t>
      </w:r>
    </w:p>
    <w:p w14:paraId="63ABED5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Dusina Alex</w:t>
      </w:r>
    </w:p>
    <w:p w14:paraId="55BD2CC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Eleuteri Davide</w:t>
      </w:r>
    </w:p>
    <w:p w14:paraId="556B7FA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Esperide Alessandra</w:t>
      </w:r>
    </w:p>
    <w:p w14:paraId="180DB7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achechi Daniele</w:t>
      </w:r>
    </w:p>
    <w:p w14:paraId="61534C9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aliero Domenico</w:t>
      </w:r>
    </w:p>
    <w:p w14:paraId="53AEE6C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alsiroli Cinzia</w:t>
      </w:r>
    </w:p>
    <w:p w14:paraId="77D7F53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antoni Massimo</w:t>
      </w:r>
    </w:p>
    <w:p w14:paraId="32E6730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edele Annalaura</w:t>
      </w:r>
    </w:p>
    <w:p w14:paraId="4DD6C04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eliciani Daniela</w:t>
      </w:r>
    </w:p>
    <w:p w14:paraId="429C737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errante Cristina</w:t>
      </w:r>
    </w:p>
    <w:p w14:paraId="07064AC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errone Giuliano</w:t>
      </w:r>
    </w:p>
    <w:p w14:paraId="176EECF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esta Rossano</w:t>
      </w:r>
    </w:p>
    <w:p w14:paraId="1585763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iore Maria Chiara</w:t>
      </w:r>
    </w:p>
    <w:p w14:paraId="3C1484C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lex Andrea</w:t>
      </w:r>
    </w:p>
    <w:p w14:paraId="7A35AE1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Forte Evelina</w:t>
      </w:r>
    </w:p>
    <w:p w14:paraId="78656BB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ranceschi Francesco</w:t>
      </w:r>
    </w:p>
    <w:p w14:paraId="65E356B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rancesconi Alessandra</w:t>
      </w:r>
    </w:p>
    <w:p w14:paraId="5D82FD6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ranza Laura</w:t>
      </w:r>
    </w:p>
    <w:p w14:paraId="05403E7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unaro Barbara</w:t>
      </w:r>
    </w:p>
    <w:p w14:paraId="0CA96A9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uorlo Mariella</w:t>
      </w:r>
    </w:p>
    <w:p w14:paraId="5A6A28D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Fusco Domenico</w:t>
      </w:r>
    </w:p>
    <w:p w14:paraId="35AED7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brielli Maurizio</w:t>
      </w:r>
    </w:p>
    <w:p w14:paraId="0F9F05B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etani Eleonora</w:t>
      </w:r>
    </w:p>
    <w:p w14:paraId="62AB8DD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lletta Claudia</w:t>
      </w:r>
    </w:p>
    <w:p w14:paraId="6A6DE9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llo Antonella</w:t>
      </w:r>
    </w:p>
    <w:p w14:paraId="15B1C54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 xml:space="preserve">Gambassi Giovanni </w:t>
      </w:r>
    </w:p>
    <w:p w14:paraId="5FEA60F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rcovich Matteo</w:t>
      </w:r>
    </w:p>
    <w:p w14:paraId="3D97406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sbarrini Antonio</w:t>
      </w:r>
    </w:p>
    <w:p w14:paraId="6E8E39E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asparrini Irene</w:t>
      </w:r>
    </w:p>
    <w:p w14:paraId="6150639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elli Silvia</w:t>
      </w:r>
    </w:p>
    <w:p w14:paraId="640A018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iampietro Antonella</w:t>
      </w:r>
    </w:p>
    <w:p w14:paraId="6EEA930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igante Laura</w:t>
      </w:r>
    </w:p>
    <w:p w14:paraId="381769B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iuliano Gabriele</w:t>
      </w:r>
    </w:p>
    <w:p w14:paraId="753F097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iuliano Giorgia</w:t>
      </w:r>
    </w:p>
    <w:p w14:paraId="0E5AE35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iupponi Bianca</w:t>
      </w:r>
    </w:p>
    <w:p w14:paraId="4FD1250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remese Elisa</w:t>
      </w:r>
    </w:p>
    <w:p w14:paraId="25873B6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rieco Domenico Luca</w:t>
      </w:r>
    </w:p>
    <w:p w14:paraId="4FFE32B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uerrera Manuel</w:t>
      </w:r>
    </w:p>
    <w:p w14:paraId="65ED341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uglielmi Valeria</w:t>
      </w:r>
    </w:p>
    <w:p w14:paraId="57F4D98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uidone Caterina</w:t>
      </w:r>
    </w:p>
    <w:p w14:paraId="674A1B8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Gullì Antonio</w:t>
      </w:r>
    </w:p>
    <w:p w14:paraId="21101F0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aconelli Amerigo</w:t>
      </w:r>
    </w:p>
    <w:p w14:paraId="028346D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Iafrati Aurora</w:t>
      </w:r>
    </w:p>
    <w:p w14:paraId="0141137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aniro Gianluca</w:t>
      </w:r>
    </w:p>
    <w:p w14:paraId="3893F3D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aquinta Angela</w:t>
      </w:r>
    </w:p>
    <w:p w14:paraId="1EFED13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mpagnatiello Michele</w:t>
      </w:r>
    </w:p>
    <w:p w14:paraId="30AC648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nchingolo Riccardo</w:t>
      </w:r>
    </w:p>
    <w:p w14:paraId="609A329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ntini Enrica</w:t>
      </w:r>
    </w:p>
    <w:p w14:paraId="16939BA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orio Raffaele</w:t>
      </w:r>
    </w:p>
    <w:p w14:paraId="37C641F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Izzi Immacolata Maria</w:t>
      </w:r>
    </w:p>
    <w:p w14:paraId="4BDE39D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Jovanovic Tamara</w:t>
      </w:r>
    </w:p>
    <w:p w14:paraId="275E9A8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Kadhim Cristina</w:t>
      </w:r>
    </w:p>
    <w:p w14:paraId="735B965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 Macchia Rosa</w:t>
      </w:r>
    </w:p>
    <w:p w14:paraId="1BA4861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 Milia Daniele Ignazio</w:t>
      </w:r>
    </w:p>
    <w:p w14:paraId="11B9EB0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ndi Francesco</w:t>
      </w:r>
    </w:p>
    <w:p w14:paraId="2479C22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ndi Giovanni</w:t>
      </w:r>
    </w:p>
    <w:p w14:paraId="6E1B54B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ndi Rosario</w:t>
      </w:r>
    </w:p>
    <w:p w14:paraId="298E1A4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andolfi Raffaele</w:t>
      </w:r>
    </w:p>
    <w:p w14:paraId="4B92939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eo Massimo </w:t>
      </w:r>
    </w:p>
    <w:p w14:paraId="51360A5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eone Paolo Maria</w:t>
      </w:r>
    </w:p>
    <w:p w14:paraId="21375B5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evantesi Laura</w:t>
      </w:r>
    </w:p>
    <w:p w14:paraId="63B7C0C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iguori Antonio</w:t>
      </w:r>
    </w:p>
    <w:p w14:paraId="1B6B06D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iperoti Rosa</w:t>
      </w:r>
    </w:p>
    <w:p w14:paraId="73F1D4D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izzio Marco Maria</w:t>
      </w:r>
    </w:p>
    <w:p w14:paraId="1F80516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 Monaco Maria Rita</w:t>
      </w:r>
    </w:p>
    <w:p w14:paraId="18BF563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cantore Pietro</w:t>
      </w:r>
    </w:p>
    <w:p w14:paraId="7F5AB97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mbardi Francesco</w:t>
      </w:r>
    </w:p>
    <w:p w14:paraId="568918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mbardi Gianmarco</w:t>
      </w:r>
    </w:p>
    <w:p w14:paraId="648BB70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petuso Loris</w:t>
      </w:r>
    </w:p>
    <w:p w14:paraId="5EF9016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oria Valentina</w:t>
      </w:r>
    </w:p>
    <w:p w14:paraId="11B783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Losito Angela Raffaella</w:t>
      </w:r>
    </w:p>
    <w:p w14:paraId="484D7EE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Lucia Mothanje Barbara Patricia</w:t>
      </w:r>
    </w:p>
    <w:p w14:paraId="60095EC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cagno Francesco</w:t>
      </w:r>
    </w:p>
    <w:p w14:paraId="62858E0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cerola Noemi</w:t>
      </w:r>
    </w:p>
    <w:p w14:paraId="38A6499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ggi Giampaolo</w:t>
      </w:r>
    </w:p>
    <w:p w14:paraId="5E61A4F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iuro Giuseppe</w:t>
      </w:r>
    </w:p>
    <w:p w14:paraId="63021DF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ncarella Francesco</w:t>
      </w:r>
    </w:p>
    <w:p w14:paraId="6343D00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ngiola Francesca</w:t>
      </w:r>
    </w:p>
    <w:p w14:paraId="3B90E48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nno Alberto</w:t>
      </w:r>
    </w:p>
    <w:p w14:paraId="409BE12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chesini Debora</w:t>
      </w:r>
    </w:p>
    <w:p w14:paraId="3719E51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esca Gian Marco</w:t>
      </w:r>
    </w:p>
    <w:p w14:paraId="7776A59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rone Giuseppe</w:t>
      </w:r>
    </w:p>
    <w:p w14:paraId="1DBB132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tis Ilaria</w:t>
      </w:r>
    </w:p>
    <w:p w14:paraId="2CD9B64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tone Anna Maria</w:t>
      </w:r>
    </w:p>
    <w:p w14:paraId="37327AB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rzetti Emanuele</w:t>
      </w:r>
    </w:p>
    <w:p w14:paraId="269B804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ttana Chiara</w:t>
      </w:r>
    </w:p>
    <w:p w14:paraId="3695C31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tteo Maria Valeria</w:t>
      </w:r>
    </w:p>
    <w:p w14:paraId="2A694CC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viglia Riccardo</w:t>
      </w:r>
    </w:p>
    <w:p w14:paraId="24B238F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azzarella Ada</w:t>
      </w:r>
    </w:p>
    <w:p w14:paraId="6440460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emoli Carmen</w:t>
      </w:r>
    </w:p>
    <w:p w14:paraId="10CC574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iele Luca</w:t>
      </w:r>
    </w:p>
    <w:p w14:paraId="0A3C667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igneco Alessio</w:t>
      </w:r>
    </w:p>
    <w:p w14:paraId="4A33440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ignini Irene</w:t>
      </w:r>
    </w:p>
    <w:p w14:paraId="2BC6DE1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ilani Alessandro</w:t>
      </w:r>
    </w:p>
    <w:p w14:paraId="0742449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ilardi Domenico</w:t>
      </w:r>
    </w:p>
    <w:p w14:paraId="144E057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ntalto Massimo</w:t>
      </w:r>
    </w:p>
    <w:p w14:paraId="10353B7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ntemurro Giuliano</w:t>
      </w:r>
    </w:p>
    <w:p w14:paraId="653720C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nti Flavia</w:t>
      </w:r>
    </w:p>
    <w:p w14:paraId="0EF0E58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Montini Luca</w:t>
      </w:r>
    </w:p>
    <w:p w14:paraId="4AA3571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rena Tony Christian</w:t>
      </w:r>
    </w:p>
    <w:p w14:paraId="7750294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rra Vincenzina</w:t>
      </w:r>
    </w:p>
    <w:p w14:paraId="594B62A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rretta Chiara</w:t>
      </w:r>
    </w:p>
    <w:p w14:paraId="3C156C6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oschese Davide</w:t>
      </w:r>
    </w:p>
    <w:p w14:paraId="1CEB7D7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urace Celeste Ambra</w:t>
      </w:r>
    </w:p>
    <w:p w14:paraId="1137EE0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urdolo Martina</w:t>
      </w:r>
    </w:p>
    <w:p w14:paraId="29B27EA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Murri Rita</w:t>
      </w:r>
    </w:p>
    <w:p w14:paraId="3FB24BF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apoli Marco</w:t>
      </w:r>
    </w:p>
    <w:p w14:paraId="36187D5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ardella Elisabetta</w:t>
      </w:r>
    </w:p>
    <w:p w14:paraId="648D918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atalello Gerlando</w:t>
      </w:r>
    </w:p>
    <w:p w14:paraId="2614CBD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atalini Daniele</w:t>
      </w:r>
    </w:p>
    <w:p w14:paraId="06DD1B9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avarra Simone Maria</w:t>
      </w:r>
    </w:p>
    <w:p w14:paraId="6B77A4C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egri Marcantonio</w:t>
      </w:r>
    </w:p>
    <w:p w14:paraId="67F93FF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esci Antonio</w:t>
      </w:r>
    </w:p>
    <w:p w14:paraId="60186A5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coletti Alberto</w:t>
      </w:r>
    </w:p>
    <w:p w14:paraId="23B50DA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coletti Rocco</w:t>
      </w:r>
    </w:p>
    <w:p w14:paraId="73D9D5B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coletti Tommaso Filippo</w:t>
      </w:r>
    </w:p>
    <w:p w14:paraId="06E9F9E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colò Rebecca</w:t>
      </w:r>
    </w:p>
    <w:p w14:paraId="59259E3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colotti Nicola</w:t>
      </w:r>
    </w:p>
    <w:p w14:paraId="13326DE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ista Enrico Celestino</w:t>
      </w:r>
    </w:p>
    <w:p w14:paraId="10AF284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Nuzzo Eugenia</w:t>
      </w:r>
    </w:p>
    <w:p w14:paraId="2AA94B8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Oggiano Marco</w:t>
      </w:r>
    </w:p>
    <w:p w14:paraId="3BC3D0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Ojetti Veronica</w:t>
      </w:r>
    </w:p>
    <w:p w14:paraId="62307F0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gano Francesco Cosimo </w:t>
      </w:r>
    </w:p>
    <w:p w14:paraId="798734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iano Gianfranco</w:t>
      </w:r>
    </w:p>
    <w:p w14:paraId="5307013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is Cristina</w:t>
      </w:r>
    </w:p>
    <w:p w14:paraId="4EC6FBB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llavicini Federico</w:t>
      </w:r>
    </w:p>
    <w:p w14:paraId="42B2852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Palombo Andrea</w:t>
      </w:r>
    </w:p>
    <w:p w14:paraId="55ABDAF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olillo Federico</w:t>
      </w:r>
    </w:p>
    <w:p w14:paraId="3CFB80A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pa Alfredo</w:t>
      </w:r>
    </w:p>
    <w:p w14:paraId="17847C5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panice Domenico</w:t>
      </w:r>
    </w:p>
    <w:p w14:paraId="50A2C30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pparella Luigi Giovanni</w:t>
      </w:r>
    </w:p>
    <w:p w14:paraId="0F2026C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ratore Mattia</w:t>
      </w:r>
    </w:p>
    <w:p w14:paraId="5F7C6E3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rrinello Giuseppe</w:t>
      </w:r>
    </w:p>
    <w:p w14:paraId="439D309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sciuto Giuliana</w:t>
      </w:r>
    </w:p>
    <w:p w14:paraId="005DC6F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asculli Pierpaolo</w:t>
      </w:r>
    </w:p>
    <w:p w14:paraId="28A65E0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ecorini Giovanni</w:t>
      </w:r>
    </w:p>
    <w:p w14:paraId="1171EEC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erniola Simone</w:t>
      </w:r>
    </w:p>
    <w:p w14:paraId="5AE27EB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ero Erika</w:t>
      </w:r>
    </w:p>
    <w:p w14:paraId="3E25242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etricca Luca</w:t>
      </w:r>
    </w:p>
    <w:p w14:paraId="31E9B46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etrucci Martina</w:t>
      </w:r>
    </w:p>
    <w:p w14:paraId="6DBBB0E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carelli Chiara</w:t>
      </w:r>
    </w:p>
    <w:p w14:paraId="547DAE8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ccioni Andrea</w:t>
      </w:r>
    </w:p>
    <w:p w14:paraId="749D8EE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ccolo Annalisa</w:t>
      </w:r>
    </w:p>
    <w:p w14:paraId="5B809C5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ervincenzi Edoardo</w:t>
      </w:r>
    </w:p>
    <w:p w14:paraId="6FFAC73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gnataro Giulia</w:t>
      </w:r>
    </w:p>
    <w:p w14:paraId="02B879D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gnataro Raffaele</w:t>
      </w:r>
    </w:p>
    <w:p w14:paraId="7A28162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ntaudi Gabriele</w:t>
      </w:r>
    </w:p>
    <w:p w14:paraId="6EE7EF6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sapia Luca</w:t>
      </w:r>
    </w:p>
    <w:p w14:paraId="52D91E2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zzoferrato Marco</w:t>
      </w:r>
    </w:p>
    <w:p w14:paraId="6E66E49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izzolante Fabrizio</w:t>
      </w:r>
    </w:p>
    <w:p w14:paraId="7C5C123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la Roberto</w:t>
      </w:r>
    </w:p>
    <w:p w14:paraId="73341CB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licola Caterina</w:t>
      </w:r>
    </w:p>
    <w:p w14:paraId="313DF2F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mpili Maurizio</w:t>
      </w:r>
    </w:p>
    <w:p w14:paraId="309DE16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ntecorvi Flavia</w:t>
      </w:r>
    </w:p>
    <w:p w14:paraId="33DC8B0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Pontecorvi Valerio</w:t>
      </w:r>
    </w:p>
    <w:p w14:paraId="2ECD586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nziani Francesca</w:t>
      </w:r>
    </w:p>
    <w:p w14:paraId="16C4C28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polla Valentina</w:t>
      </w:r>
    </w:p>
    <w:p w14:paraId="15688D5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rceddu Enrica</w:t>
      </w:r>
    </w:p>
    <w:p w14:paraId="67030E9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rfidia Angelo</w:t>
      </w:r>
    </w:p>
    <w:p w14:paraId="7B534B0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rro Lucia Maria</w:t>
      </w:r>
    </w:p>
    <w:p w14:paraId="4571869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tenza Annalisa</w:t>
      </w:r>
    </w:p>
    <w:p w14:paraId="2F45E45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ozzana Francesca</w:t>
      </w:r>
    </w:p>
    <w:p w14:paraId="2754C28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rivitera Giuseppe</w:t>
      </w:r>
    </w:p>
    <w:p w14:paraId="79B6A8D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ugliese Daniela</w:t>
      </w:r>
    </w:p>
    <w:p w14:paraId="6F7892C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Pulcini Gabriele</w:t>
      </w:r>
    </w:p>
    <w:p w14:paraId="7FA4B9F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acco Simona</w:t>
      </w:r>
    </w:p>
    <w:p w14:paraId="6D7FC79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affaelli Francesca</w:t>
      </w:r>
    </w:p>
    <w:p w14:paraId="5A19045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amunno Vittoria</w:t>
      </w:r>
    </w:p>
    <w:p w14:paraId="0CC8234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apaccini Gian Ludovico</w:t>
      </w:r>
    </w:p>
    <w:p w14:paraId="74FEDC1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icheldi Luca</w:t>
      </w:r>
    </w:p>
    <w:p w14:paraId="704E7B7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inninella Emanuele</w:t>
      </w:r>
    </w:p>
    <w:p w14:paraId="0DE3F3C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cchi Sara</w:t>
      </w:r>
    </w:p>
    <w:p w14:paraId="7D0BE7E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manò Bruno</w:t>
      </w:r>
    </w:p>
    <w:p w14:paraId="4CCC046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mano Stefano</w:t>
      </w:r>
    </w:p>
    <w:p w14:paraId="49D280F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sa Federico</w:t>
      </w:r>
    </w:p>
    <w:p w14:paraId="2BAA8CD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ssi Laura</w:t>
      </w:r>
    </w:p>
    <w:p w14:paraId="48EA4A1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ssi Raimondo</w:t>
      </w:r>
    </w:p>
    <w:p w14:paraId="5F29CF8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ssini Enrica</w:t>
      </w:r>
    </w:p>
    <w:p w14:paraId="620ACF6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ta Elisabetta</w:t>
      </w:r>
    </w:p>
    <w:p w14:paraId="53C34AB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ovedi Fabiana</w:t>
      </w:r>
    </w:p>
    <w:p w14:paraId="0616B72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ubino Carlotta</w:t>
      </w:r>
    </w:p>
    <w:p w14:paraId="307C6CF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umi Gabriele</w:t>
      </w:r>
    </w:p>
    <w:p w14:paraId="306D22D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Russo Andrea</w:t>
      </w:r>
    </w:p>
    <w:p w14:paraId="65DF37A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Russo Andrea</w:t>
      </w:r>
    </w:p>
    <w:p w14:paraId="3F67B4F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bia Luca</w:t>
      </w:r>
    </w:p>
    <w:p w14:paraId="0895A49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lerno Andrea</w:t>
      </w:r>
    </w:p>
    <w:p w14:paraId="6FD83EA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lini Sara</w:t>
      </w:r>
    </w:p>
    <w:p w14:paraId="55E8419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lvatore Lucia</w:t>
      </w:r>
    </w:p>
    <w:p w14:paraId="4A283AC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mori Dehara</w:t>
      </w:r>
    </w:p>
    <w:p w14:paraId="0464D69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droni Claudio</w:t>
      </w:r>
    </w:p>
    <w:p w14:paraId="2B892BF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guinetti Maurizio</w:t>
      </w:r>
    </w:p>
    <w:p w14:paraId="48682C5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arelli Luca</w:t>
      </w:r>
    </w:p>
    <w:p w14:paraId="5F79293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ini Paolo</w:t>
      </w:r>
    </w:p>
    <w:p w14:paraId="462F249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olamazza Danilo</w:t>
      </w:r>
    </w:p>
    <w:p w14:paraId="199C314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oliquido Angelo</w:t>
      </w:r>
    </w:p>
    <w:p w14:paraId="181BBBB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opaolo Francesco</w:t>
      </w:r>
    </w:p>
    <w:p w14:paraId="7AFC975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oro Luca</w:t>
      </w:r>
    </w:p>
    <w:p w14:paraId="4747ED1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ntoro Michele Cosimo</w:t>
      </w:r>
    </w:p>
    <w:p w14:paraId="2D5F02E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rdeo Francesco</w:t>
      </w:r>
    </w:p>
    <w:p w14:paraId="30FEAA8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rnari Caterina</w:t>
      </w:r>
    </w:p>
    <w:p w14:paraId="34E03A9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viano Angela</w:t>
      </w:r>
    </w:p>
    <w:p w14:paraId="19343B8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aviano Luisa</w:t>
      </w:r>
    </w:p>
    <w:p w14:paraId="03DD466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caldaferri Franco</w:t>
      </w:r>
    </w:p>
    <w:p w14:paraId="5AE2770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carascia Roberta</w:t>
      </w:r>
    </w:p>
    <w:p w14:paraId="3CFDBF7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chepis Tommaso</w:t>
      </w:r>
    </w:p>
    <w:p w14:paraId="6DA7AD6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chiavello Francesca</w:t>
      </w:r>
    </w:p>
    <w:p w14:paraId="54B3E21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coppettuolo Giancarlo</w:t>
      </w:r>
    </w:p>
    <w:p w14:paraId="13F67E6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edda Davide</w:t>
      </w:r>
    </w:p>
    <w:p w14:paraId="725CFA2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essa Flaminio</w:t>
      </w:r>
    </w:p>
    <w:p w14:paraId="73F5B33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estito Luisa</w:t>
      </w:r>
    </w:p>
    <w:p w14:paraId="33E9010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Settanni Carlo</w:t>
      </w:r>
    </w:p>
    <w:p w14:paraId="0CD8238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iciliano Matteo</w:t>
      </w:r>
    </w:p>
    <w:p w14:paraId="5AD7092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iciliano Valentina</w:t>
      </w:r>
    </w:p>
    <w:p w14:paraId="06869EE5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icuranza Rossella</w:t>
      </w:r>
    </w:p>
    <w:p w14:paraId="758A717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imeoni Benedetta</w:t>
      </w:r>
    </w:p>
    <w:p w14:paraId="5B30880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imonetti Jacopo</w:t>
      </w:r>
    </w:p>
    <w:p w14:paraId="6FDF304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margiassi Andrea</w:t>
      </w:r>
    </w:p>
    <w:p w14:paraId="604B4B4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oave Paolo Maurizio</w:t>
      </w:r>
    </w:p>
    <w:p w14:paraId="439329C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onnino Chiara</w:t>
      </w:r>
    </w:p>
    <w:p w14:paraId="7FB6620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pinelli Irene</w:t>
      </w:r>
    </w:p>
    <w:p w14:paraId="12DA885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taiti Domenico</w:t>
      </w:r>
    </w:p>
    <w:p w14:paraId="64AE6D6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tella Claudia</w:t>
      </w:r>
    </w:p>
    <w:p w14:paraId="12A8719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tella Leonardo</w:t>
      </w:r>
    </w:p>
    <w:p w14:paraId="631AB83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Stival Eleonora</w:t>
      </w:r>
    </w:p>
    <w:p w14:paraId="131B358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ddei Eleonora</w:t>
      </w:r>
    </w:p>
    <w:p w14:paraId="15E18AC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lerico Rossella</w:t>
      </w:r>
    </w:p>
    <w:p w14:paraId="0895F57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mburello Elio</w:t>
      </w:r>
    </w:p>
    <w:p w14:paraId="7BF6DC2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mburrini Enrica</w:t>
      </w:r>
    </w:p>
    <w:p w14:paraId="4867A82B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nzarella Eloisa Sofia</w:t>
      </w:r>
    </w:p>
    <w:p w14:paraId="4BAB4CD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rascio Elena</w:t>
      </w:r>
    </w:p>
    <w:p w14:paraId="05B0B2E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arli Claudia</w:t>
      </w:r>
    </w:p>
    <w:p w14:paraId="66CCCC2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ersali Alessandra</w:t>
      </w:r>
    </w:p>
    <w:p w14:paraId="59C07B0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illi Pietro</w:t>
      </w:r>
    </w:p>
    <w:p w14:paraId="483DE390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impano Jacopo</w:t>
      </w:r>
    </w:p>
    <w:p w14:paraId="094FE17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orelli Enrico</w:t>
      </w:r>
    </w:p>
    <w:p w14:paraId="588A012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orrini Flavia</w:t>
      </w:r>
    </w:p>
    <w:p w14:paraId="415BFED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osato Matteo</w:t>
      </w:r>
    </w:p>
    <w:p w14:paraId="014CD36E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osoni Alberto</w:t>
      </w:r>
    </w:p>
    <w:p w14:paraId="7B57DB74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lastRenderedPageBreak/>
        <w:t>Tricoli Luca</w:t>
      </w:r>
    </w:p>
    <w:p w14:paraId="748AEFB1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ritto Marcello</w:t>
      </w:r>
    </w:p>
    <w:p w14:paraId="111A5D1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umbarello Mario</w:t>
      </w:r>
    </w:p>
    <w:p w14:paraId="3B727567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Tummolo Anita Maria</w:t>
      </w:r>
    </w:p>
    <w:p w14:paraId="310ECAC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allecoccia Maria Sole</w:t>
      </w:r>
    </w:p>
    <w:p w14:paraId="1F8636B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alletta Federico</w:t>
      </w:r>
    </w:p>
    <w:p w14:paraId="7AEEF9E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arone Francesco</w:t>
      </w:r>
    </w:p>
    <w:p w14:paraId="3CF6F04F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assalli Francesco</w:t>
      </w:r>
    </w:p>
    <w:p w14:paraId="686DE03D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entura Giulio</w:t>
      </w:r>
    </w:p>
    <w:p w14:paraId="5A406052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erardi Lucrezia</w:t>
      </w:r>
    </w:p>
    <w:p w14:paraId="72BC13A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etrone Lorenzo Maria</w:t>
      </w:r>
    </w:p>
    <w:p w14:paraId="344B2D7C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etrugno Giuseppe</w:t>
      </w:r>
    </w:p>
    <w:p w14:paraId="431CC7E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isconti Elena</w:t>
      </w:r>
    </w:p>
    <w:p w14:paraId="422D2123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isconti Felicia</w:t>
      </w:r>
    </w:p>
    <w:p w14:paraId="585D151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Viviani Andrea</w:t>
      </w:r>
    </w:p>
    <w:p w14:paraId="05FF7B0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Zaccaria Raffaella</w:t>
      </w:r>
    </w:p>
    <w:p w14:paraId="351FD406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Zaccone Carmelina</w:t>
      </w:r>
    </w:p>
    <w:p w14:paraId="2115B629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Zelano Lorenzo</w:t>
      </w:r>
    </w:p>
    <w:p w14:paraId="58F9FD6A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379B">
        <w:rPr>
          <w:rFonts w:ascii="Arial" w:hAnsi="Arial" w:cs="Arial"/>
          <w:sz w:val="22"/>
          <w:szCs w:val="22"/>
        </w:rPr>
        <w:t>Zileri Dal Verme Lorenzo</w:t>
      </w:r>
    </w:p>
    <w:p w14:paraId="097BA008" w14:textId="77777777" w:rsidR="008518B7" w:rsidRPr="00E8379B" w:rsidRDefault="008518B7" w:rsidP="008518B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8379B">
        <w:rPr>
          <w:rFonts w:ascii="Arial" w:hAnsi="Arial" w:cs="Arial"/>
          <w:sz w:val="22"/>
          <w:szCs w:val="22"/>
          <w:lang w:val="en-GB"/>
        </w:rPr>
        <w:t>Zuccalà Giuseppe</w:t>
      </w:r>
    </w:p>
    <w:p w14:paraId="6A8C1721" w14:textId="45255CE9" w:rsidR="00171B7E" w:rsidRDefault="00000000"/>
    <w:sectPr w:rsidR="00171B7E" w:rsidSect="0072303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B7"/>
    <w:rsid w:val="00195D3A"/>
    <w:rsid w:val="00273718"/>
    <w:rsid w:val="006019F9"/>
    <w:rsid w:val="00723035"/>
    <w:rsid w:val="008518B7"/>
    <w:rsid w:val="008E3C31"/>
    <w:rsid w:val="00912B56"/>
    <w:rsid w:val="0091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81DBE4"/>
  <w14:defaultImageDpi w14:val="32767"/>
  <w15:chartTrackingRefBased/>
  <w15:docId w15:val="{F3E614B0-88C6-F848-811B-36D66072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8518B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e Luca (luca.miele)</dc:creator>
  <cp:keywords/>
  <dc:description/>
  <cp:lastModifiedBy>Miele Luca (luca.miele)</cp:lastModifiedBy>
  <cp:revision>1</cp:revision>
  <dcterms:created xsi:type="dcterms:W3CDTF">2022-12-26T19:14:00Z</dcterms:created>
  <dcterms:modified xsi:type="dcterms:W3CDTF">2022-12-26T19:14:00Z</dcterms:modified>
</cp:coreProperties>
</file>